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2351F" w14:textId="77777777" w:rsidR="000568AC" w:rsidRDefault="000568AC" w:rsidP="000568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8BCD529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  <w:sectPr w:rsidR="000568AC" w:rsidSect="000568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4A32C7" w14:textId="77777777" w:rsidR="000568AC" w:rsidRPr="0054576B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76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4576B">
        <w:rPr>
          <w:rFonts w:ascii="Times New Roman" w:hAnsi="Times New Roman" w:cs="Times New Roman"/>
          <w:b/>
          <w:bCs/>
          <w:sz w:val="24"/>
          <w:szCs w:val="24"/>
        </w:rPr>
        <w:t>1A: T cell Panel 1</w:t>
      </w:r>
    </w:p>
    <w:tbl>
      <w:tblPr>
        <w:tblW w:w="4149" w:type="dxa"/>
        <w:tblLook w:val="04A0" w:firstRow="1" w:lastRow="0" w:firstColumn="1" w:lastColumn="0" w:noHBand="0" w:noVBand="1"/>
      </w:tblPr>
      <w:tblGrid>
        <w:gridCol w:w="1413"/>
        <w:gridCol w:w="1559"/>
        <w:gridCol w:w="1177"/>
      </w:tblGrid>
      <w:tr w:rsidR="000568AC" w:rsidRPr="00265917" w14:paraId="351B35A8" w14:textId="77777777" w:rsidTr="0047480A">
        <w:trPr>
          <w:trHeight w:val="288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CE90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5516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lour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8400AF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59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lone</w:t>
            </w:r>
          </w:p>
        </w:tc>
      </w:tr>
      <w:tr w:rsidR="000568AC" w:rsidRPr="00265917" w14:paraId="47A505AF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4013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1522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FITC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78997C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PA-2.10</w:t>
            </w:r>
          </w:p>
        </w:tc>
      </w:tr>
      <w:tr w:rsidR="000568AC" w:rsidRPr="00265917" w14:paraId="579100E0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EA09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JOVI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1E7C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02BE6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OVI.1</w:t>
            </w:r>
          </w:p>
        </w:tc>
      </w:tr>
      <w:tr w:rsidR="000568AC" w:rsidRPr="00265917" w14:paraId="57BD2934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87E9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D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DD1F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-CF59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A4C241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PA-T4</w:t>
            </w:r>
          </w:p>
        </w:tc>
      </w:tr>
      <w:tr w:rsidR="000568AC" w:rsidRPr="00265917" w14:paraId="515FEA5F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97D2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044B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rCP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C8325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CHT2</w:t>
            </w:r>
          </w:p>
        </w:tc>
      </w:tr>
      <w:tr w:rsidR="000568AC" w:rsidRPr="00265917" w14:paraId="6B092C49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26BC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ED89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C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E888C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K1</w:t>
            </w:r>
          </w:p>
        </w:tc>
      </w:tr>
      <w:tr w:rsidR="000568AC" w:rsidRPr="00265917" w14:paraId="34D90DEB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ED05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C670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P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A8690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-A261</w:t>
            </w:r>
          </w:p>
        </w:tc>
      </w:tr>
      <w:tr w:rsidR="000568AC" w:rsidRPr="00265917" w14:paraId="74E8236D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AE6A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DB46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F7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EAB9D7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-A251</w:t>
            </w:r>
          </w:p>
        </w:tc>
      </w:tr>
      <w:tr w:rsidR="000568AC" w:rsidRPr="00265917" w14:paraId="47F2D35D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00E4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DAB6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PC AF75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D2E37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CHT1</w:t>
            </w:r>
          </w:p>
        </w:tc>
      </w:tr>
      <w:tr w:rsidR="000568AC" w:rsidRPr="00265917" w14:paraId="4C1C1673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7964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CCAB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45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C7FB4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-T701</w:t>
            </w:r>
          </w:p>
        </w:tc>
      </w:tr>
      <w:tr w:rsidR="000568AC" w:rsidRPr="00265917" w14:paraId="1246B268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0F7E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4D2F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O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6DA04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33</w:t>
            </w:r>
          </w:p>
        </w:tc>
      </w:tr>
    </w:tbl>
    <w:p w14:paraId="3D370970" w14:textId="77777777" w:rsidR="000568AC" w:rsidRPr="0054576B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71D65F" w14:textId="77777777" w:rsidR="000568AC" w:rsidRPr="0054576B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76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4576B">
        <w:rPr>
          <w:rFonts w:ascii="Times New Roman" w:hAnsi="Times New Roman" w:cs="Times New Roman"/>
          <w:b/>
          <w:bCs/>
          <w:sz w:val="24"/>
          <w:szCs w:val="24"/>
        </w:rPr>
        <w:t>1B: T cell Panel 2</w:t>
      </w:r>
    </w:p>
    <w:tbl>
      <w:tblPr>
        <w:tblW w:w="4149" w:type="dxa"/>
        <w:tblLook w:val="04A0" w:firstRow="1" w:lastRow="0" w:firstColumn="1" w:lastColumn="0" w:noHBand="0" w:noVBand="1"/>
      </w:tblPr>
      <w:tblGrid>
        <w:gridCol w:w="1413"/>
        <w:gridCol w:w="1559"/>
        <w:gridCol w:w="1177"/>
      </w:tblGrid>
      <w:tr w:rsidR="000568AC" w:rsidRPr="00265917" w14:paraId="32F8FD6A" w14:textId="77777777" w:rsidTr="0047480A">
        <w:trPr>
          <w:trHeight w:val="288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B555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47E8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lour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97ACE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59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lone</w:t>
            </w:r>
          </w:p>
        </w:tc>
      </w:tr>
      <w:tr w:rsidR="000568AC" w:rsidRPr="00265917" w14:paraId="3FDCB8A0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976A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710F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FITC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52518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K-1</w:t>
            </w:r>
          </w:p>
        </w:tc>
      </w:tr>
      <w:tr w:rsidR="000568AC" w:rsidRPr="00265917" w14:paraId="6E969102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A0BA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JOVI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C7CD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2E136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OVI.1</w:t>
            </w:r>
          </w:p>
        </w:tc>
      </w:tr>
      <w:tr w:rsidR="000568AC" w:rsidRPr="00265917" w14:paraId="4C059918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E301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D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58C9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-CF59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4CC11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PA-T4</w:t>
            </w:r>
          </w:p>
        </w:tc>
      </w:tr>
      <w:tr w:rsidR="000568AC" w:rsidRPr="00265917" w14:paraId="07727DD2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FD5F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DC35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rCP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ECE05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CHT2</w:t>
            </w:r>
          </w:p>
        </w:tc>
      </w:tr>
      <w:tr w:rsidR="000568AC" w:rsidRPr="00265917" w14:paraId="2D6D0F99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9943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6D1E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C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3E034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K1</w:t>
            </w:r>
          </w:p>
        </w:tc>
      </w:tr>
      <w:tr w:rsidR="000568AC" w:rsidRPr="00265917" w14:paraId="513664DF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18DA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4CD9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P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AD8A7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P-3D9</w:t>
            </w:r>
          </w:p>
        </w:tc>
      </w:tr>
      <w:tr w:rsidR="000568AC" w:rsidRPr="00265917" w14:paraId="1239AEB8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8F90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44E7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F7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83799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159</w:t>
            </w:r>
          </w:p>
        </w:tc>
      </w:tr>
      <w:tr w:rsidR="000568AC" w:rsidRPr="00265917" w14:paraId="12F83AD4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7CEB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266E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PC AF75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00262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CHT1</w:t>
            </w:r>
          </w:p>
        </w:tc>
      </w:tr>
      <w:tr w:rsidR="000568AC" w:rsidRPr="00265917" w14:paraId="44851585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8698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5C2D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B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1CD7E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G8</w:t>
            </w:r>
          </w:p>
        </w:tc>
      </w:tr>
      <w:tr w:rsidR="000568AC" w:rsidRPr="00265917" w14:paraId="760797CF" w14:textId="77777777" w:rsidTr="0047480A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5DE1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58B5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O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CD4AC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33</w:t>
            </w:r>
          </w:p>
        </w:tc>
      </w:tr>
    </w:tbl>
    <w:p w14:paraId="1C57CB6D" w14:textId="77777777" w:rsidR="000568AC" w:rsidRPr="0054576B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E8C731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374ADB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9BC2BC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947340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81B75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F32AC7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AF4408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B0BBFA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DF4862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064394" w14:textId="77777777" w:rsidR="000568AC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23C560" w14:textId="31E8A4C7" w:rsidR="000568AC" w:rsidRPr="0054576B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76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4576B">
        <w:rPr>
          <w:rFonts w:ascii="Times New Roman" w:hAnsi="Times New Roman" w:cs="Times New Roman"/>
          <w:b/>
          <w:bCs/>
          <w:sz w:val="24"/>
          <w:szCs w:val="24"/>
        </w:rPr>
        <w:t>1C: T cell Panel 3</w:t>
      </w:r>
    </w:p>
    <w:tbl>
      <w:tblPr>
        <w:tblW w:w="4107" w:type="dxa"/>
        <w:tblLook w:val="04A0" w:firstRow="1" w:lastRow="0" w:firstColumn="1" w:lastColumn="0" w:noHBand="0" w:noVBand="1"/>
      </w:tblPr>
      <w:tblGrid>
        <w:gridCol w:w="1271"/>
        <w:gridCol w:w="1418"/>
        <w:gridCol w:w="1418"/>
      </w:tblGrid>
      <w:tr w:rsidR="000568AC" w:rsidRPr="00265917" w14:paraId="03D8D5B6" w14:textId="77777777" w:rsidTr="0047480A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D73B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C6E1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lou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22746A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59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rome</w:t>
            </w:r>
          </w:p>
        </w:tc>
      </w:tr>
      <w:tr w:rsidR="000568AC" w:rsidRPr="00265917" w14:paraId="690FD01C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5A5F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AB47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FITC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5A88C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PA-2.10</w:t>
            </w:r>
          </w:p>
        </w:tc>
      </w:tr>
      <w:tr w:rsidR="000568AC" w:rsidRPr="00265917" w14:paraId="26662BD8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A66E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7EC9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CC107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-T701</w:t>
            </w:r>
          </w:p>
        </w:tc>
      </w:tr>
      <w:tr w:rsidR="000568AC" w:rsidRPr="00265917" w14:paraId="4D7FCAF6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D270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D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EBC7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-CF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F0A03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PA-T4</w:t>
            </w:r>
          </w:p>
        </w:tc>
      </w:tr>
      <w:tr w:rsidR="000568AC" w:rsidRPr="00265917" w14:paraId="16144FE3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3036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5039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C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A74EC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L1a</w:t>
            </w:r>
          </w:p>
        </w:tc>
      </w:tr>
      <w:tr w:rsidR="000568AC" w:rsidRPr="00265917" w14:paraId="51A7F925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7C40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7359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5FDD8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3-119</w:t>
            </w:r>
          </w:p>
        </w:tc>
      </w:tr>
      <w:tr w:rsidR="000568AC" w:rsidRPr="00265917" w14:paraId="489B5B69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EAB1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5182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P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0AD77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B159</w:t>
            </w:r>
          </w:p>
        </w:tc>
      </w:tr>
      <w:tr w:rsidR="000568AC" w:rsidRPr="00265917" w14:paraId="47D83B79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B94B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262C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F7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03B1B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CHT1</w:t>
            </w:r>
          </w:p>
        </w:tc>
      </w:tr>
      <w:tr w:rsidR="000568AC" w:rsidRPr="00265917" w14:paraId="16A5883E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616E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95F3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PC Cy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14EB6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K1</w:t>
            </w:r>
          </w:p>
        </w:tc>
      </w:tr>
      <w:tr w:rsidR="000568AC" w:rsidRPr="00265917" w14:paraId="3598C4F5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6A31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D86E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1CCC0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G8</w:t>
            </w:r>
          </w:p>
        </w:tc>
      </w:tr>
      <w:tr w:rsidR="000568AC" w:rsidRPr="00265917" w14:paraId="78685F2C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B15D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05C3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F06E6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33</w:t>
            </w:r>
          </w:p>
        </w:tc>
      </w:tr>
    </w:tbl>
    <w:p w14:paraId="57180EFA" w14:textId="77777777" w:rsidR="000568AC" w:rsidRPr="0054576B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035E44" w14:textId="77777777" w:rsidR="000568AC" w:rsidRPr="0054576B" w:rsidRDefault="000568AC" w:rsidP="000568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76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4576B">
        <w:rPr>
          <w:rFonts w:ascii="Times New Roman" w:hAnsi="Times New Roman" w:cs="Times New Roman"/>
          <w:b/>
          <w:bCs/>
          <w:sz w:val="24"/>
          <w:szCs w:val="24"/>
        </w:rPr>
        <w:t xml:space="preserve">1D: T cell Panel 4 </w:t>
      </w:r>
    </w:p>
    <w:tbl>
      <w:tblPr>
        <w:tblW w:w="4107" w:type="dxa"/>
        <w:tblLook w:val="04A0" w:firstRow="1" w:lastRow="0" w:firstColumn="1" w:lastColumn="0" w:noHBand="0" w:noVBand="1"/>
      </w:tblPr>
      <w:tblGrid>
        <w:gridCol w:w="1271"/>
        <w:gridCol w:w="1418"/>
        <w:gridCol w:w="1418"/>
      </w:tblGrid>
      <w:tr w:rsidR="000568AC" w:rsidRPr="00265917" w14:paraId="3DAAE458" w14:textId="77777777" w:rsidTr="0047480A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418E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98D0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lou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5A2E31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59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lone</w:t>
            </w:r>
          </w:p>
        </w:tc>
      </w:tr>
      <w:tr w:rsidR="000568AC" w:rsidRPr="00265917" w14:paraId="3EE9635B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D5F0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4D74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IT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8A18E2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T31</w:t>
            </w:r>
          </w:p>
        </w:tc>
      </w:tr>
      <w:tr w:rsidR="000568AC" w:rsidRPr="00265917" w14:paraId="212435B8" w14:textId="77777777" w:rsidTr="0047480A">
        <w:trPr>
          <w:trHeight w:val="288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956374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1C93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61F85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F2</w:t>
            </w:r>
          </w:p>
        </w:tc>
      </w:tr>
      <w:tr w:rsidR="000568AC" w:rsidRPr="00265917" w14:paraId="2068AC26" w14:textId="77777777" w:rsidTr="0047480A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85D3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D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A90C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-CF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91071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PA-T4</w:t>
            </w:r>
          </w:p>
        </w:tc>
      </w:tr>
      <w:tr w:rsidR="000568AC" w:rsidRPr="00265917" w14:paraId="413512AC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F343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39CA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C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2DC2A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L1a</w:t>
            </w:r>
          </w:p>
        </w:tc>
      </w:tr>
      <w:tr w:rsidR="000568AC" w:rsidRPr="00265917" w14:paraId="4959FDDC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1B0A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1E36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FAD59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K1</w:t>
            </w:r>
          </w:p>
        </w:tc>
      </w:tr>
      <w:tr w:rsidR="000568AC" w:rsidRPr="00265917" w14:paraId="208CC2F9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ADB0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031F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P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468FE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CHT1</w:t>
            </w:r>
          </w:p>
        </w:tc>
      </w:tr>
      <w:tr w:rsidR="000568AC" w:rsidRPr="00265917" w14:paraId="2C58AD66" w14:textId="77777777" w:rsidTr="0047480A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971C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E00B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4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CDBC9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-T701</w:t>
            </w:r>
          </w:p>
        </w:tc>
      </w:tr>
      <w:tr w:rsidR="000568AC" w:rsidRPr="00265917" w14:paraId="758A393F" w14:textId="77777777" w:rsidTr="0047480A">
        <w:trPr>
          <w:trHeight w:val="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F3CD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D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DFD4" w14:textId="77777777" w:rsidR="000568AC" w:rsidRPr="0054576B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457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8B87C" w14:textId="77777777" w:rsidR="000568AC" w:rsidRPr="00265917" w:rsidRDefault="000568AC" w:rsidP="0047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99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J33</w:t>
            </w:r>
          </w:p>
        </w:tc>
      </w:tr>
    </w:tbl>
    <w:p w14:paraId="52C31BAC" w14:textId="77777777" w:rsidR="000568AC" w:rsidRDefault="000568AC" w:rsidP="000568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568AC" w:rsidSect="000568AC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2098401" w14:textId="77777777" w:rsidR="000568AC" w:rsidRDefault="000568AC" w:rsidP="000568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EBFD2F" w14:textId="19440C75" w:rsidR="001767B1" w:rsidRPr="00772B61" w:rsidRDefault="001767B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767B1" w:rsidRPr="00772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8AC"/>
    <w:rsid w:val="000568AC"/>
    <w:rsid w:val="001767B1"/>
    <w:rsid w:val="0043585F"/>
    <w:rsid w:val="00477E02"/>
    <w:rsid w:val="004C7E57"/>
    <w:rsid w:val="00572CDC"/>
    <w:rsid w:val="005E363E"/>
    <w:rsid w:val="00623EF5"/>
    <w:rsid w:val="0063039A"/>
    <w:rsid w:val="0069612E"/>
    <w:rsid w:val="00772B61"/>
    <w:rsid w:val="0089519B"/>
    <w:rsid w:val="009A6AEA"/>
    <w:rsid w:val="009F5C51"/>
    <w:rsid w:val="00AB000F"/>
    <w:rsid w:val="00B03A36"/>
    <w:rsid w:val="00B874E1"/>
    <w:rsid w:val="00E06712"/>
    <w:rsid w:val="00EA47DC"/>
    <w:rsid w:val="00EC4A40"/>
    <w:rsid w:val="00EF3D5B"/>
    <w:rsid w:val="00FC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A66AA"/>
  <w15:chartTrackingRefBased/>
  <w15:docId w15:val="{C408B385-AC90-4D51-8721-12976CDE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8AC"/>
  </w:style>
  <w:style w:type="paragraph" w:styleId="Heading1">
    <w:name w:val="heading 1"/>
    <w:basedOn w:val="Normal"/>
    <w:next w:val="Normal"/>
    <w:link w:val="Heading1Char"/>
    <w:uiPriority w:val="9"/>
    <w:qFormat/>
    <w:rsid w:val="0005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8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8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8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8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8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8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8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8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8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8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8A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56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eardon</dc:creator>
  <cp:keywords/>
  <dc:description/>
  <cp:lastModifiedBy>Ben Reardon</cp:lastModifiedBy>
  <cp:revision>2</cp:revision>
  <dcterms:created xsi:type="dcterms:W3CDTF">2024-03-17T10:17:00Z</dcterms:created>
  <dcterms:modified xsi:type="dcterms:W3CDTF">2024-03-17T10:17:00Z</dcterms:modified>
</cp:coreProperties>
</file>